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8"/>
        <w:gridCol w:w="1722"/>
        <w:gridCol w:w="1722"/>
        <w:gridCol w:w="2230"/>
        <w:gridCol w:w="2528"/>
      </w:tblGrid>
      <w:tr>
        <w:trPr>
          <w:trHeight w:val="702" w:hRule="atLeast"/>
        </w:trPr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</w:rPr>
              <w:t xml:space="preserve">Table S5: List of predicted virulence factors from  444  HPs  from </w:t>
            </w:r>
            <w:r>
              <w:rPr>
                <w:rFonts w:cs="Times New Roman" w:ascii="Times New Roman" w:hAnsi="Times New Roman"/>
                <w:b/>
                <w:i/>
                <w:iCs/>
              </w:rPr>
              <w:t xml:space="preserve">T. pallidum </w:t>
            </w: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 xml:space="preserve">ssp. pallidum </w:t>
            </w:r>
            <w:r>
              <w:rPr>
                <w:rFonts w:cs="Times New Roman" w:ascii="Times New Roman" w:hAnsi="Times New Roman"/>
                <w:b/>
              </w:rPr>
              <w:t>by using VICMPred and Virulentpred</w:t>
            </w:r>
          </w:p>
        </w:tc>
      </w:tr>
      <w:tr>
        <w:trPr>
          <w:trHeight w:val="965" w:hRule="atLeast"/>
        </w:trPr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. No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tein name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iprot ID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ICMPred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irulentpred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0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1V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0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1V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Virulent 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1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1V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1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1W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1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1W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1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1W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1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1W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2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1W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2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1X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rulent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2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1X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2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1X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3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1X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3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1Y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3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1Y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tion and storag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4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1Y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4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1Z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4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1Z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4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1Z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4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1Z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4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1Z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5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1Z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5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0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5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0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5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0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6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1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6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1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6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1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6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1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6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1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6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1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7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1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7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2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7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2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7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2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8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2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8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3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8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3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8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3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8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3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8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3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9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4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09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4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1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5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1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6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2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6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2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7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2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7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2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7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2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7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2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7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3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7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3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8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3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8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3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8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3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8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3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8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3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8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3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8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3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8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4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9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4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9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5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9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5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9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5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A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5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A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5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A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tion and storag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5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A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5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A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5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A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6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A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6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B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7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B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7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C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7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C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7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C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7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C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7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C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7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C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7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C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8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C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8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C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8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C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18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D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1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G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2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G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2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H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2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H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2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H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3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H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3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H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4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J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tion and storag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4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J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4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J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tion and storag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50a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J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5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K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5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K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5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K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6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K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6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L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6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L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6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L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6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L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6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L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7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M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7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M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8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M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8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M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8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N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8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N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8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N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8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N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8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N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8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N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9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N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9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N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9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P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tion and storag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9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P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9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P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29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P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0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P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0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Q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0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Q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0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Q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1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Q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1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Q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1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R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1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R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1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R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1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R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2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R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2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S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2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S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3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S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3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T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3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T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3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T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3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T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3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T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4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U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4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U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4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U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5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U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tion and storag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5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V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5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V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5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V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6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V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6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W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6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W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tion and storag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7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W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7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W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7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X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7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X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7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X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7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X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7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X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8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X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8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X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8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Y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8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Y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39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2Y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0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0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0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0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0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0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1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0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1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1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2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1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2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1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tion and storag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2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1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2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2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2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2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3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2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3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2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3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3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3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3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3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3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4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3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4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3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4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4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4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4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4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4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5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4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5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4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5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5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5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5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5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5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5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5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5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5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5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5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6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5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6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5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6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5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6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5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6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6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6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6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6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6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6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6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6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6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tion and storag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7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6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tion and storag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7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6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7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6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7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6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7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7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8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7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8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7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8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7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8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7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8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8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8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8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9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8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9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8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9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8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tion and storag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49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9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0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9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0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9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0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9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1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A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1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A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1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B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2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B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3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C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3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C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3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D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4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D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4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E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5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E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5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E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5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E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5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F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6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F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6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F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6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F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6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F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6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F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7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G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7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G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7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G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7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G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7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H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8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H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8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H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8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H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8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H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8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H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8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H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9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I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9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I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9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I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9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I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9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I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59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I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0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J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0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J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1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K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1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K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1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K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1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K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1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K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2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L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2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L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2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L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2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L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3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M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3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M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4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N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4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N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4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N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5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P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5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P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6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Q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6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Q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6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Q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6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Q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7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R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7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R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7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R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7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R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7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R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7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R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9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S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9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T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tion and storag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9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T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9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T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9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T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69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T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0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T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0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U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0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U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0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U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0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U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0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U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1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U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1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V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1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V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2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W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3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W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3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X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3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X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3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X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3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X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4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X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4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Y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4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Y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4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Y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4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Y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5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Y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5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Z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5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Z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5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3Z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6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0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6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0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6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0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6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0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6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0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7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1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7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1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7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1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7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1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tion and storag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8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2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8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2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8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2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8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2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8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2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8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2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8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2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8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2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9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3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9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3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9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3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9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3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79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3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0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4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0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4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1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5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1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5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1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5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1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5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1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5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2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5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2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6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2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6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2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6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2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6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2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6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3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7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3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7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3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7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3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7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4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7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4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8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4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8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4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8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5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8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5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9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5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9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tion and storag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5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9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5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9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5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9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5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9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6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9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6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A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6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A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6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A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6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A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7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A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7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B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7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B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tion and storag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7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B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7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B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7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B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7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B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7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B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8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B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8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C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8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C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9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D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9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D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9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D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9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D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89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D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0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D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0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D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0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E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0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E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0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E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1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E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1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E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1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E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1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F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1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F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1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F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1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F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1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F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2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F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2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F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2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G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2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G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2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G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2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G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3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G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3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G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3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G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3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H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3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H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4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H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4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H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4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H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4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I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5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I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5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J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5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J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5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J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5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J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6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J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6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K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6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K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6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K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6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K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6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K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7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K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7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K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7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L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75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L2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7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L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7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L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7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L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8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M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8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M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87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M4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8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M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9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M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9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M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9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N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0996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N3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100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N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1001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N8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100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N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100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P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101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Q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formation and storag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1018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Q5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1029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R6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1030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R7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1032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R9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llular process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1033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S0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Virulent </w:t>
            </w:r>
          </w:p>
        </w:tc>
      </w:tr>
      <w:tr>
        <w:trPr/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</w:rPr>
              <w:t>HP TPASS_1034</w:t>
            </w:r>
          </w:p>
        </w:tc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Style w:val="StrongEmphasis"/>
                <w:b w:val="false"/>
                <w:bCs w:val="false"/>
              </w:rPr>
              <w:t>B2S4S1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bolism Molecule</w:t>
            </w:r>
          </w:p>
        </w:tc>
        <w:tc>
          <w:tcPr>
            <w:tcW w:w="2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on Virulent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Times New Roman" w:cs="Times New Roman"/>
      <w:color w:val="365F91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color w:val="365F91"/>
      <w:sz w:val="26"/>
      <w:szCs w:val="2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0T14:25:00Z</dcterms:created>
  <dc:creator>shahbaaz</dc:creator>
  <dc:description/>
  <cp:keywords/>
  <dc:language>en-US</dc:language>
  <cp:lastModifiedBy>HP</cp:lastModifiedBy>
  <dcterms:modified xsi:type="dcterms:W3CDTF">2014-10-15T05:19:00Z</dcterms:modified>
  <cp:revision>5</cp:revision>
  <dc:subject/>
  <dc:title/>
</cp:coreProperties>
</file>